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155A23" w14:textId="1394695B" w:rsidR="00FC03EA" w:rsidRPr="00D20B48" w:rsidRDefault="00427886" w:rsidP="00FC03EA">
      <w:pPr>
        <w:pStyle w:val="Default"/>
        <w:spacing w:line="480" w:lineRule="auto"/>
        <w:rPr>
          <w:i/>
          <w:lang w:val="en-US"/>
        </w:rPr>
      </w:pPr>
      <w:bookmarkStart w:id="0" w:name="_GoBack"/>
      <w:bookmarkEnd w:id="0"/>
      <w:r w:rsidRPr="00D20B48">
        <w:rPr>
          <w:noProof/>
          <w:sz w:val="22"/>
          <w:szCs w:val="22"/>
          <w:lang w:eastAsia="nl-NL"/>
        </w:rPr>
        <w:drawing>
          <wp:inline distT="0" distB="0" distL="0" distR="0" wp14:anchorId="62EDDB67" wp14:editId="082CFDF1">
            <wp:extent cx="5372100" cy="3086289"/>
            <wp:effectExtent l="0" t="0" r="0" b="0"/>
            <wp:docPr id="7" name="Afbeelding 7" descr="Figure4_Mean_Displacement_Repeated_Dynamic_Measures_2024-02-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4_Mean_Displacement_Repeated_Dynamic_Measures_2024-02-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572" cy="3091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03EA" w:rsidRPr="00D20B48">
        <w:rPr>
          <w:b/>
          <w:bCs/>
          <w:i/>
          <w:lang w:val="en-US"/>
        </w:rPr>
        <w:t>Figure S1.</w:t>
      </w:r>
      <w:r w:rsidR="00FC03EA" w:rsidRPr="00D20B48">
        <w:rPr>
          <w:i/>
          <w:lang w:val="en-US"/>
        </w:rPr>
        <w:t xml:space="preserve"> </w:t>
      </w:r>
      <w:r w:rsidRPr="00D20B48">
        <w:rPr>
          <w:i/>
          <w:lang w:val="en-US"/>
        </w:rPr>
        <w:t>Average</w:t>
      </w:r>
      <w:r w:rsidR="00FC03EA" w:rsidRPr="00D20B48">
        <w:rPr>
          <w:i/>
          <w:lang w:val="en-US"/>
        </w:rPr>
        <w:t xml:space="preserve"> absolute displacement curves in mm relative to the reference phase (cardiac phase = 1) of the test, retest</w:t>
      </w:r>
      <w:r w:rsidR="000A0E98">
        <w:rPr>
          <w:i/>
          <w:lang w:val="en-US"/>
        </w:rPr>
        <w:t>,</w:t>
      </w:r>
      <w:r w:rsidR="00FC03EA" w:rsidRPr="00D20B48">
        <w:rPr>
          <w:i/>
          <w:lang w:val="en-US"/>
        </w:rPr>
        <w:t xml:space="preserve"> and rescan of all volunteers over the subsequent cardiac phases.</w:t>
      </w:r>
    </w:p>
    <w:p w14:paraId="3E076D42" w14:textId="3116A676" w:rsidR="00FC03EA" w:rsidRPr="00D20B48" w:rsidRDefault="00FC03EA" w:rsidP="00FC03EA">
      <w:pPr>
        <w:pStyle w:val="Default"/>
        <w:spacing w:line="480" w:lineRule="auto"/>
        <w:rPr>
          <w:i/>
          <w:lang w:val="en-US"/>
        </w:rPr>
      </w:pPr>
      <w:r w:rsidRPr="00D20B48">
        <w:rPr>
          <w:noProof/>
          <w:lang w:eastAsia="nl-NL"/>
        </w:rPr>
        <w:drawing>
          <wp:anchor distT="0" distB="0" distL="114300" distR="114300" simplePos="0" relativeHeight="251662336" behindDoc="0" locked="0" layoutInCell="1" allowOverlap="1" wp14:anchorId="38347849" wp14:editId="33C55483">
            <wp:simplePos x="0" y="0"/>
            <wp:positionH relativeFrom="margin">
              <wp:posOffset>40005</wp:posOffset>
            </wp:positionH>
            <wp:positionV relativeFrom="paragraph">
              <wp:posOffset>295910</wp:posOffset>
            </wp:positionV>
            <wp:extent cx="5518785" cy="3174365"/>
            <wp:effectExtent l="0" t="0" r="5715" b="6985"/>
            <wp:wrapTopAndBottom/>
            <wp:docPr id="1" name="Afbeelding 1" descr="Figure4_Mean_DiameterChange_Repeated_Dynamic_Measures_2024-03-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igure4_Mean_DiameterChange_Repeated_Dynamic_Measures_2024-03-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785" cy="317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AC117B" w14:textId="48E944AD" w:rsidR="00FC03EA" w:rsidRPr="00D20B48" w:rsidRDefault="00FC03EA" w:rsidP="00FC03EA">
      <w:pPr>
        <w:pStyle w:val="Default"/>
        <w:spacing w:line="480" w:lineRule="auto"/>
        <w:rPr>
          <w:i/>
          <w:sz w:val="22"/>
          <w:szCs w:val="22"/>
          <w:lang w:val="en-US"/>
        </w:rPr>
      </w:pPr>
      <w:r w:rsidRPr="00D20B48">
        <w:rPr>
          <w:b/>
          <w:bCs/>
          <w:i/>
          <w:lang w:val="en-US"/>
        </w:rPr>
        <w:t>Figure S2.</w:t>
      </w:r>
      <w:r w:rsidRPr="00D20B48">
        <w:rPr>
          <w:i/>
          <w:lang w:val="en-US"/>
        </w:rPr>
        <w:t xml:space="preserve"> Mean absolute diameter change curves in mm relative to the reference phase (cardiac phase = 1) of the test, retest</w:t>
      </w:r>
      <w:r w:rsidR="000A0E98">
        <w:rPr>
          <w:i/>
          <w:lang w:val="en-US"/>
        </w:rPr>
        <w:t>,</w:t>
      </w:r>
      <w:r w:rsidRPr="00D20B48">
        <w:rPr>
          <w:i/>
          <w:lang w:val="en-US"/>
        </w:rPr>
        <w:t xml:space="preserve"> and rescan of all volunteers over the subsequent cardiac phases.</w:t>
      </w:r>
    </w:p>
    <w:p w14:paraId="119AA4AC" w14:textId="77777777" w:rsidR="00FC03EA" w:rsidRPr="00D20B48" w:rsidRDefault="00FC03EA" w:rsidP="00FC03EA">
      <w:pPr>
        <w:pStyle w:val="Default"/>
        <w:spacing w:line="480" w:lineRule="auto"/>
        <w:rPr>
          <w:i/>
          <w:sz w:val="22"/>
          <w:szCs w:val="22"/>
          <w:lang w:val="en-US"/>
        </w:rPr>
      </w:pPr>
    </w:p>
    <w:p w14:paraId="309DEB3C" w14:textId="143F5444" w:rsidR="00027416" w:rsidRPr="00D20B48" w:rsidRDefault="001434EC" w:rsidP="00C30204">
      <w:pPr>
        <w:pStyle w:val="Default"/>
        <w:spacing w:line="480" w:lineRule="auto"/>
        <w:rPr>
          <w:i/>
          <w:sz w:val="22"/>
          <w:szCs w:val="22"/>
          <w:lang w:val="en-US"/>
        </w:rPr>
      </w:pPr>
      <w:r>
        <w:rPr>
          <w:noProof/>
        </w:rPr>
        <w:pict w14:anchorId="164408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" style="position:absolute;margin-left:3.9pt;margin-top:0;width:449.9pt;height:258.35pt;z-index:251661312;mso-wrap-edited:f;mso-width-percent:0;mso-height-percent:0;mso-position-horizontal-relative:text;mso-position-vertical-relative:text;mso-width-percent:0;mso-height-percent:0;mso-width-relative:page;mso-height-relative:page">
            <v:imagedata r:id="rId8" o:title="Figure4_Mean_Diameter_Repeated_Dynamic_Measures_2024-03-06"/>
            <w10:wrap type="topAndBottom"/>
          </v:shape>
        </w:pict>
      </w:r>
      <w:r w:rsidR="00FC03EA" w:rsidRPr="00D20B48">
        <w:rPr>
          <w:b/>
          <w:bCs/>
          <w:i/>
          <w:lang w:val="en-US"/>
        </w:rPr>
        <w:t>Figure S3.</w:t>
      </w:r>
      <w:r w:rsidR="00FC03EA" w:rsidRPr="00D20B48">
        <w:rPr>
          <w:i/>
          <w:lang w:val="en-US"/>
        </w:rPr>
        <w:t xml:space="preserve"> Mean absolute diameter curves in of the test, retest</w:t>
      </w:r>
      <w:r w:rsidR="000A0E98">
        <w:rPr>
          <w:i/>
          <w:lang w:val="en-US"/>
        </w:rPr>
        <w:t>,</w:t>
      </w:r>
      <w:r w:rsidR="00FC03EA" w:rsidRPr="00D20B48">
        <w:rPr>
          <w:i/>
          <w:lang w:val="en-US"/>
        </w:rPr>
        <w:t xml:space="preserve"> and rescan of all volunteers over the subsequent cardiac phases.</w:t>
      </w:r>
      <w:r w:rsidR="00252488" w:rsidRPr="00D20B48">
        <w:rPr>
          <w:lang w:val="en-US"/>
        </w:rPr>
        <w:fldChar w:fldCharType="begin"/>
      </w:r>
      <w:r w:rsidR="00252488" w:rsidRPr="00D20B48">
        <w:rPr>
          <w:lang w:val="en-US"/>
        </w:rPr>
        <w:instrText xml:space="preserve"> ADDIN </w:instrText>
      </w:r>
      <w:r w:rsidR="00252488" w:rsidRPr="00D20B48">
        <w:rPr>
          <w:lang w:val="en-US"/>
        </w:rPr>
        <w:fldChar w:fldCharType="end"/>
      </w:r>
      <w:r w:rsidR="003E1689" w:rsidRPr="00D20B48">
        <w:rPr>
          <w:lang w:val="en-US"/>
        </w:rPr>
        <w:fldChar w:fldCharType="begin"/>
      </w:r>
      <w:r w:rsidR="003E1689" w:rsidRPr="00D20B48">
        <w:rPr>
          <w:lang w:val="en-US"/>
        </w:rPr>
        <w:instrText xml:space="preserve"> ADDIN </w:instrText>
      </w:r>
      <w:r w:rsidR="003E1689" w:rsidRPr="00D20B48">
        <w:rPr>
          <w:lang w:val="en-US"/>
        </w:rPr>
        <w:fldChar w:fldCharType="end"/>
      </w:r>
    </w:p>
    <w:sectPr w:rsidR="00027416" w:rsidRPr="00D20B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E45FF5"/>
    <w:multiLevelType w:val="multilevel"/>
    <w:tmpl w:val="F1585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EE4FD5"/>
    <w:multiLevelType w:val="multilevel"/>
    <w:tmpl w:val="B350B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7140D7"/>
    <w:multiLevelType w:val="multilevel"/>
    <w:tmpl w:val="80AA5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49809B0"/>
    <w:multiLevelType w:val="multilevel"/>
    <w:tmpl w:val="C78CF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69329F"/>
    <w:multiLevelType w:val="multilevel"/>
    <w:tmpl w:val="96BAD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p2d0rt2wvdvje99stpr9vp9z0900dtfxxz&quot;&gt;My EndNote Library&lt;record-ids&gt;&lt;item&gt;1&lt;/item&gt;&lt;item&gt;2&lt;/item&gt;&lt;item&gt;3&lt;/item&gt;&lt;item&gt;7&lt;/item&gt;&lt;item&gt;8&lt;/item&gt;&lt;item&gt;12&lt;/item&gt;&lt;item&gt;13&lt;/item&gt;&lt;item&gt;16&lt;/item&gt;&lt;item&gt;17&lt;/item&gt;&lt;item&gt;18&lt;/item&gt;&lt;item&gt;22&lt;/item&gt;&lt;item&gt;24&lt;/item&gt;&lt;item&gt;29&lt;/item&gt;&lt;item&gt;41&lt;/item&gt;&lt;item&gt;48&lt;/item&gt;&lt;item&gt;50&lt;/item&gt;&lt;item&gt;64&lt;/item&gt;&lt;item&gt;75&lt;/item&gt;&lt;item&gt;76&lt;/item&gt;&lt;item&gt;87&lt;/item&gt;&lt;item&gt;88&lt;/item&gt;&lt;item&gt;100&lt;/item&gt;&lt;item&gt;105&lt;/item&gt;&lt;item&gt;106&lt;/item&gt;&lt;item&gt;125&lt;/item&gt;&lt;item&gt;155&lt;/item&gt;&lt;item&gt;161&lt;/item&gt;&lt;item&gt;169&lt;/item&gt;&lt;item&gt;171&lt;/item&gt;&lt;item&gt;172&lt;/item&gt;&lt;item&gt;178&lt;/item&gt;&lt;item&gt;181&lt;/item&gt;&lt;item&gt;182&lt;/item&gt;&lt;item&gt;184&lt;/item&gt;&lt;/record-ids&gt;&lt;/item&gt;&lt;/Libraries&gt;"/>
  </w:docVars>
  <w:rsids>
    <w:rsidRoot w:val="00382EFC"/>
    <w:rsid w:val="00007C7F"/>
    <w:rsid w:val="00010FA3"/>
    <w:rsid w:val="0001305C"/>
    <w:rsid w:val="000133D5"/>
    <w:rsid w:val="000146F2"/>
    <w:rsid w:val="00014723"/>
    <w:rsid w:val="00014ADC"/>
    <w:rsid w:val="00014B55"/>
    <w:rsid w:val="000154A2"/>
    <w:rsid w:val="00017BD6"/>
    <w:rsid w:val="00023389"/>
    <w:rsid w:val="00025305"/>
    <w:rsid w:val="00027416"/>
    <w:rsid w:val="00030B3D"/>
    <w:rsid w:val="0004130F"/>
    <w:rsid w:val="00046435"/>
    <w:rsid w:val="00046C56"/>
    <w:rsid w:val="00065F63"/>
    <w:rsid w:val="00066175"/>
    <w:rsid w:val="000672F0"/>
    <w:rsid w:val="0007297D"/>
    <w:rsid w:val="000809A6"/>
    <w:rsid w:val="00081607"/>
    <w:rsid w:val="00083B35"/>
    <w:rsid w:val="00086668"/>
    <w:rsid w:val="00090093"/>
    <w:rsid w:val="00090263"/>
    <w:rsid w:val="000A0E98"/>
    <w:rsid w:val="000A24AE"/>
    <w:rsid w:val="000B11D5"/>
    <w:rsid w:val="000B33E4"/>
    <w:rsid w:val="000B44EB"/>
    <w:rsid w:val="000B7E3B"/>
    <w:rsid w:val="000C40BE"/>
    <w:rsid w:val="000C41A5"/>
    <w:rsid w:val="000C5DD3"/>
    <w:rsid w:val="000C6F3B"/>
    <w:rsid w:val="000D0975"/>
    <w:rsid w:val="000D3F74"/>
    <w:rsid w:val="000E0068"/>
    <w:rsid w:val="000E66AC"/>
    <w:rsid w:val="000F3DB9"/>
    <w:rsid w:val="000F63B3"/>
    <w:rsid w:val="000F73FC"/>
    <w:rsid w:val="001041F3"/>
    <w:rsid w:val="00112826"/>
    <w:rsid w:val="00114434"/>
    <w:rsid w:val="00124A2C"/>
    <w:rsid w:val="00130D1F"/>
    <w:rsid w:val="00134DC2"/>
    <w:rsid w:val="0013779D"/>
    <w:rsid w:val="0013781F"/>
    <w:rsid w:val="001405FD"/>
    <w:rsid w:val="00141B1E"/>
    <w:rsid w:val="001434EC"/>
    <w:rsid w:val="00151A9D"/>
    <w:rsid w:val="001546EC"/>
    <w:rsid w:val="001558EA"/>
    <w:rsid w:val="00155F43"/>
    <w:rsid w:val="00157A8A"/>
    <w:rsid w:val="00181871"/>
    <w:rsid w:val="00195A0E"/>
    <w:rsid w:val="00197708"/>
    <w:rsid w:val="00197E26"/>
    <w:rsid w:val="001A039B"/>
    <w:rsid w:val="001A5B7C"/>
    <w:rsid w:val="001A6758"/>
    <w:rsid w:val="001B2C98"/>
    <w:rsid w:val="001B303F"/>
    <w:rsid w:val="001B5454"/>
    <w:rsid w:val="001C1602"/>
    <w:rsid w:val="001C37F6"/>
    <w:rsid w:val="001C3882"/>
    <w:rsid w:val="001C4615"/>
    <w:rsid w:val="001C57DB"/>
    <w:rsid w:val="001C773C"/>
    <w:rsid w:val="001D15DB"/>
    <w:rsid w:val="001D1865"/>
    <w:rsid w:val="001D2FC1"/>
    <w:rsid w:val="001D41D6"/>
    <w:rsid w:val="001D708B"/>
    <w:rsid w:val="001E2D88"/>
    <w:rsid w:val="001E5F0C"/>
    <w:rsid w:val="001F5D2A"/>
    <w:rsid w:val="001F5F21"/>
    <w:rsid w:val="001F6154"/>
    <w:rsid w:val="002026C9"/>
    <w:rsid w:val="00212ECA"/>
    <w:rsid w:val="00217B1B"/>
    <w:rsid w:val="00220942"/>
    <w:rsid w:val="00224B2E"/>
    <w:rsid w:val="0023284A"/>
    <w:rsid w:val="00235ADE"/>
    <w:rsid w:val="00236491"/>
    <w:rsid w:val="00244ABD"/>
    <w:rsid w:val="00245D8F"/>
    <w:rsid w:val="002472AE"/>
    <w:rsid w:val="002520B7"/>
    <w:rsid w:val="00252488"/>
    <w:rsid w:val="0026438A"/>
    <w:rsid w:val="00266B28"/>
    <w:rsid w:val="00266B97"/>
    <w:rsid w:val="00277CFE"/>
    <w:rsid w:val="00277DFD"/>
    <w:rsid w:val="00281E3C"/>
    <w:rsid w:val="00282184"/>
    <w:rsid w:val="00284A14"/>
    <w:rsid w:val="0028503E"/>
    <w:rsid w:val="002A2A6A"/>
    <w:rsid w:val="002A2B56"/>
    <w:rsid w:val="002A5020"/>
    <w:rsid w:val="002A5EFD"/>
    <w:rsid w:val="002A7460"/>
    <w:rsid w:val="002B3880"/>
    <w:rsid w:val="002B5293"/>
    <w:rsid w:val="002C014C"/>
    <w:rsid w:val="002C2BC6"/>
    <w:rsid w:val="002C757E"/>
    <w:rsid w:val="002D287C"/>
    <w:rsid w:val="002D2AF3"/>
    <w:rsid w:val="002F0209"/>
    <w:rsid w:val="002F0B77"/>
    <w:rsid w:val="00303F40"/>
    <w:rsid w:val="003047FF"/>
    <w:rsid w:val="003065AB"/>
    <w:rsid w:val="00322D0D"/>
    <w:rsid w:val="00323B1B"/>
    <w:rsid w:val="003279F2"/>
    <w:rsid w:val="00327B0D"/>
    <w:rsid w:val="00335592"/>
    <w:rsid w:val="00336631"/>
    <w:rsid w:val="00340C78"/>
    <w:rsid w:val="00340CC7"/>
    <w:rsid w:val="00346648"/>
    <w:rsid w:val="00350B4B"/>
    <w:rsid w:val="003511ED"/>
    <w:rsid w:val="0035202C"/>
    <w:rsid w:val="003600CD"/>
    <w:rsid w:val="00361988"/>
    <w:rsid w:val="0036346A"/>
    <w:rsid w:val="00367206"/>
    <w:rsid w:val="00373AD6"/>
    <w:rsid w:val="003760A5"/>
    <w:rsid w:val="00376699"/>
    <w:rsid w:val="00376D77"/>
    <w:rsid w:val="00381A1A"/>
    <w:rsid w:val="00382EFC"/>
    <w:rsid w:val="003845F3"/>
    <w:rsid w:val="003874F5"/>
    <w:rsid w:val="00387E9C"/>
    <w:rsid w:val="0039711E"/>
    <w:rsid w:val="003A7DFF"/>
    <w:rsid w:val="003B1FBD"/>
    <w:rsid w:val="003B7043"/>
    <w:rsid w:val="003C0B52"/>
    <w:rsid w:val="003D0CE0"/>
    <w:rsid w:val="003D2B17"/>
    <w:rsid w:val="003D6B02"/>
    <w:rsid w:val="003D7F85"/>
    <w:rsid w:val="003E1689"/>
    <w:rsid w:val="003E52B1"/>
    <w:rsid w:val="003F0EBB"/>
    <w:rsid w:val="003F149D"/>
    <w:rsid w:val="003F1D3D"/>
    <w:rsid w:val="0040079E"/>
    <w:rsid w:val="00405C78"/>
    <w:rsid w:val="004103C8"/>
    <w:rsid w:val="004125F0"/>
    <w:rsid w:val="0041313D"/>
    <w:rsid w:val="004132C4"/>
    <w:rsid w:val="00427886"/>
    <w:rsid w:val="00430504"/>
    <w:rsid w:val="00430F20"/>
    <w:rsid w:val="004313E8"/>
    <w:rsid w:val="00442834"/>
    <w:rsid w:val="00457AC3"/>
    <w:rsid w:val="0046235A"/>
    <w:rsid w:val="0047020D"/>
    <w:rsid w:val="00472ED2"/>
    <w:rsid w:val="004905CD"/>
    <w:rsid w:val="004972C9"/>
    <w:rsid w:val="004A22CD"/>
    <w:rsid w:val="004A2A8C"/>
    <w:rsid w:val="004A3AD0"/>
    <w:rsid w:val="004B019D"/>
    <w:rsid w:val="004B5120"/>
    <w:rsid w:val="004D005E"/>
    <w:rsid w:val="004D30C2"/>
    <w:rsid w:val="004E2355"/>
    <w:rsid w:val="004E7377"/>
    <w:rsid w:val="004F2DAE"/>
    <w:rsid w:val="004F50F7"/>
    <w:rsid w:val="00500D84"/>
    <w:rsid w:val="005012A0"/>
    <w:rsid w:val="005035AF"/>
    <w:rsid w:val="005058BA"/>
    <w:rsid w:val="00523604"/>
    <w:rsid w:val="00527E8E"/>
    <w:rsid w:val="00540A7A"/>
    <w:rsid w:val="00541F88"/>
    <w:rsid w:val="00543552"/>
    <w:rsid w:val="00545AA8"/>
    <w:rsid w:val="00546299"/>
    <w:rsid w:val="005569B7"/>
    <w:rsid w:val="0056009F"/>
    <w:rsid w:val="0056014F"/>
    <w:rsid w:val="00563B97"/>
    <w:rsid w:val="00563EB7"/>
    <w:rsid w:val="00564B8A"/>
    <w:rsid w:val="005657BC"/>
    <w:rsid w:val="00566713"/>
    <w:rsid w:val="00573F63"/>
    <w:rsid w:val="0058094A"/>
    <w:rsid w:val="00582400"/>
    <w:rsid w:val="005824CB"/>
    <w:rsid w:val="00586425"/>
    <w:rsid w:val="00586CB7"/>
    <w:rsid w:val="005949AE"/>
    <w:rsid w:val="005953DE"/>
    <w:rsid w:val="00597534"/>
    <w:rsid w:val="005A0CC7"/>
    <w:rsid w:val="005A4747"/>
    <w:rsid w:val="005A7804"/>
    <w:rsid w:val="005C0DCF"/>
    <w:rsid w:val="005D10C0"/>
    <w:rsid w:val="005D2126"/>
    <w:rsid w:val="005E154B"/>
    <w:rsid w:val="005E1E98"/>
    <w:rsid w:val="005E33CF"/>
    <w:rsid w:val="005E46B2"/>
    <w:rsid w:val="005F0E12"/>
    <w:rsid w:val="005F2CF7"/>
    <w:rsid w:val="005F537C"/>
    <w:rsid w:val="006050E4"/>
    <w:rsid w:val="00605DBA"/>
    <w:rsid w:val="00615503"/>
    <w:rsid w:val="00617849"/>
    <w:rsid w:val="006258C1"/>
    <w:rsid w:val="00627E26"/>
    <w:rsid w:val="00631C1A"/>
    <w:rsid w:val="0063311C"/>
    <w:rsid w:val="006403F2"/>
    <w:rsid w:val="00640A50"/>
    <w:rsid w:val="00642143"/>
    <w:rsid w:val="00642754"/>
    <w:rsid w:val="006455BC"/>
    <w:rsid w:val="00662D49"/>
    <w:rsid w:val="00666E1D"/>
    <w:rsid w:val="0067343A"/>
    <w:rsid w:val="00674C82"/>
    <w:rsid w:val="00675966"/>
    <w:rsid w:val="00675BFC"/>
    <w:rsid w:val="006762D9"/>
    <w:rsid w:val="00677BFB"/>
    <w:rsid w:val="00680D41"/>
    <w:rsid w:val="00681BA3"/>
    <w:rsid w:val="00683EBF"/>
    <w:rsid w:val="006934D0"/>
    <w:rsid w:val="006A28A0"/>
    <w:rsid w:val="006A6440"/>
    <w:rsid w:val="006A7D90"/>
    <w:rsid w:val="006B1C1C"/>
    <w:rsid w:val="006B6754"/>
    <w:rsid w:val="006C419F"/>
    <w:rsid w:val="006C4CF1"/>
    <w:rsid w:val="006D1362"/>
    <w:rsid w:val="006E26E9"/>
    <w:rsid w:val="006E3812"/>
    <w:rsid w:val="006E4A7B"/>
    <w:rsid w:val="006F4154"/>
    <w:rsid w:val="00703494"/>
    <w:rsid w:val="00703E94"/>
    <w:rsid w:val="00705485"/>
    <w:rsid w:val="00707273"/>
    <w:rsid w:val="00710778"/>
    <w:rsid w:val="00720524"/>
    <w:rsid w:val="00723020"/>
    <w:rsid w:val="00734681"/>
    <w:rsid w:val="0073546F"/>
    <w:rsid w:val="00744AA4"/>
    <w:rsid w:val="00745F13"/>
    <w:rsid w:val="00747835"/>
    <w:rsid w:val="00753E0A"/>
    <w:rsid w:val="007558CB"/>
    <w:rsid w:val="00762A35"/>
    <w:rsid w:val="00765920"/>
    <w:rsid w:val="007762F8"/>
    <w:rsid w:val="007771AA"/>
    <w:rsid w:val="0078363C"/>
    <w:rsid w:val="00795A61"/>
    <w:rsid w:val="007A0944"/>
    <w:rsid w:val="007A1667"/>
    <w:rsid w:val="007A71A3"/>
    <w:rsid w:val="007A7550"/>
    <w:rsid w:val="007B65C2"/>
    <w:rsid w:val="007E0BA6"/>
    <w:rsid w:val="007E101D"/>
    <w:rsid w:val="007E3FAE"/>
    <w:rsid w:val="007E5A69"/>
    <w:rsid w:val="007E6157"/>
    <w:rsid w:val="007F0639"/>
    <w:rsid w:val="007F1FB5"/>
    <w:rsid w:val="007F6FE5"/>
    <w:rsid w:val="00802462"/>
    <w:rsid w:val="008046F9"/>
    <w:rsid w:val="00805057"/>
    <w:rsid w:val="00806949"/>
    <w:rsid w:val="00810D33"/>
    <w:rsid w:val="0081270C"/>
    <w:rsid w:val="0081417B"/>
    <w:rsid w:val="008155D5"/>
    <w:rsid w:val="00830756"/>
    <w:rsid w:val="0083649F"/>
    <w:rsid w:val="00840392"/>
    <w:rsid w:val="00843290"/>
    <w:rsid w:val="008432FC"/>
    <w:rsid w:val="008437D8"/>
    <w:rsid w:val="00843BA9"/>
    <w:rsid w:val="00844A96"/>
    <w:rsid w:val="008579E4"/>
    <w:rsid w:val="00864941"/>
    <w:rsid w:val="00865A95"/>
    <w:rsid w:val="00867A26"/>
    <w:rsid w:val="00883FC8"/>
    <w:rsid w:val="008863FD"/>
    <w:rsid w:val="00890504"/>
    <w:rsid w:val="0089216B"/>
    <w:rsid w:val="008929A4"/>
    <w:rsid w:val="00894742"/>
    <w:rsid w:val="008951E1"/>
    <w:rsid w:val="008968AA"/>
    <w:rsid w:val="008A41EA"/>
    <w:rsid w:val="008A7FB4"/>
    <w:rsid w:val="008B0C96"/>
    <w:rsid w:val="008B21EA"/>
    <w:rsid w:val="008B3029"/>
    <w:rsid w:val="008B7927"/>
    <w:rsid w:val="008C370C"/>
    <w:rsid w:val="008C4213"/>
    <w:rsid w:val="008D1D03"/>
    <w:rsid w:val="008E1F6F"/>
    <w:rsid w:val="008E37A0"/>
    <w:rsid w:val="008E37DF"/>
    <w:rsid w:val="008E4B2D"/>
    <w:rsid w:val="008E502D"/>
    <w:rsid w:val="008F06DA"/>
    <w:rsid w:val="00900F5F"/>
    <w:rsid w:val="0090413E"/>
    <w:rsid w:val="00904B86"/>
    <w:rsid w:val="00915470"/>
    <w:rsid w:val="00923961"/>
    <w:rsid w:val="00925109"/>
    <w:rsid w:val="00927483"/>
    <w:rsid w:val="009305D9"/>
    <w:rsid w:val="00932A14"/>
    <w:rsid w:val="00940658"/>
    <w:rsid w:val="00942668"/>
    <w:rsid w:val="00943AC1"/>
    <w:rsid w:val="009442EE"/>
    <w:rsid w:val="009472EB"/>
    <w:rsid w:val="00950242"/>
    <w:rsid w:val="00952F3E"/>
    <w:rsid w:val="00953E09"/>
    <w:rsid w:val="00954259"/>
    <w:rsid w:val="00961BBC"/>
    <w:rsid w:val="00966E0E"/>
    <w:rsid w:val="00967EDF"/>
    <w:rsid w:val="0097381C"/>
    <w:rsid w:val="00973EEB"/>
    <w:rsid w:val="0097670A"/>
    <w:rsid w:val="009827CC"/>
    <w:rsid w:val="0098500A"/>
    <w:rsid w:val="00985C9D"/>
    <w:rsid w:val="00992D52"/>
    <w:rsid w:val="00992ED9"/>
    <w:rsid w:val="009949E9"/>
    <w:rsid w:val="00997457"/>
    <w:rsid w:val="009B29E5"/>
    <w:rsid w:val="009B413E"/>
    <w:rsid w:val="009B5118"/>
    <w:rsid w:val="009D0224"/>
    <w:rsid w:val="009D1AA0"/>
    <w:rsid w:val="009D1E8E"/>
    <w:rsid w:val="009D3905"/>
    <w:rsid w:val="009D707B"/>
    <w:rsid w:val="009D7521"/>
    <w:rsid w:val="009D765A"/>
    <w:rsid w:val="009D779C"/>
    <w:rsid w:val="009E04BD"/>
    <w:rsid w:val="009E3518"/>
    <w:rsid w:val="00A0271B"/>
    <w:rsid w:val="00A044CB"/>
    <w:rsid w:val="00A0495A"/>
    <w:rsid w:val="00A04E96"/>
    <w:rsid w:val="00A173DA"/>
    <w:rsid w:val="00A23509"/>
    <w:rsid w:val="00A24467"/>
    <w:rsid w:val="00A24B01"/>
    <w:rsid w:val="00A25641"/>
    <w:rsid w:val="00A26CFE"/>
    <w:rsid w:val="00A33164"/>
    <w:rsid w:val="00A3494A"/>
    <w:rsid w:val="00A36EB0"/>
    <w:rsid w:val="00A40661"/>
    <w:rsid w:val="00A40F5D"/>
    <w:rsid w:val="00A43607"/>
    <w:rsid w:val="00A444B4"/>
    <w:rsid w:val="00A47233"/>
    <w:rsid w:val="00A47E40"/>
    <w:rsid w:val="00A50554"/>
    <w:rsid w:val="00A542AE"/>
    <w:rsid w:val="00A6343D"/>
    <w:rsid w:val="00A64A62"/>
    <w:rsid w:val="00A65989"/>
    <w:rsid w:val="00A73DDC"/>
    <w:rsid w:val="00A826B6"/>
    <w:rsid w:val="00A83099"/>
    <w:rsid w:val="00A855A2"/>
    <w:rsid w:val="00AA300A"/>
    <w:rsid w:val="00AA40A0"/>
    <w:rsid w:val="00AC3F80"/>
    <w:rsid w:val="00AC504D"/>
    <w:rsid w:val="00AD12B1"/>
    <w:rsid w:val="00AD4D46"/>
    <w:rsid w:val="00AD706E"/>
    <w:rsid w:val="00AE13DE"/>
    <w:rsid w:val="00AE3AD0"/>
    <w:rsid w:val="00AE4F4D"/>
    <w:rsid w:val="00AF0E4A"/>
    <w:rsid w:val="00AF0E72"/>
    <w:rsid w:val="00AF32A3"/>
    <w:rsid w:val="00B00940"/>
    <w:rsid w:val="00B02B71"/>
    <w:rsid w:val="00B058A7"/>
    <w:rsid w:val="00B11F8D"/>
    <w:rsid w:val="00B2743D"/>
    <w:rsid w:val="00B35555"/>
    <w:rsid w:val="00B3577E"/>
    <w:rsid w:val="00B36304"/>
    <w:rsid w:val="00B479DD"/>
    <w:rsid w:val="00B57E86"/>
    <w:rsid w:val="00B62539"/>
    <w:rsid w:val="00B771DC"/>
    <w:rsid w:val="00B83EFD"/>
    <w:rsid w:val="00B936B2"/>
    <w:rsid w:val="00B97679"/>
    <w:rsid w:val="00BB1B94"/>
    <w:rsid w:val="00BB1CD0"/>
    <w:rsid w:val="00BB29F2"/>
    <w:rsid w:val="00BB4B8F"/>
    <w:rsid w:val="00BB5667"/>
    <w:rsid w:val="00BB7B5A"/>
    <w:rsid w:val="00BC0FA0"/>
    <w:rsid w:val="00BC5C1D"/>
    <w:rsid w:val="00BD19E6"/>
    <w:rsid w:val="00BD33AF"/>
    <w:rsid w:val="00BD4C2B"/>
    <w:rsid w:val="00BD4C68"/>
    <w:rsid w:val="00BE0F47"/>
    <w:rsid w:val="00BE1FA2"/>
    <w:rsid w:val="00BE7F50"/>
    <w:rsid w:val="00BF0B9E"/>
    <w:rsid w:val="00BF1B8B"/>
    <w:rsid w:val="00BF4919"/>
    <w:rsid w:val="00BF780D"/>
    <w:rsid w:val="00C00A53"/>
    <w:rsid w:val="00C014C6"/>
    <w:rsid w:val="00C05921"/>
    <w:rsid w:val="00C161AC"/>
    <w:rsid w:val="00C1622B"/>
    <w:rsid w:val="00C210D8"/>
    <w:rsid w:val="00C247BB"/>
    <w:rsid w:val="00C3000C"/>
    <w:rsid w:val="00C30204"/>
    <w:rsid w:val="00C4122C"/>
    <w:rsid w:val="00C53E4D"/>
    <w:rsid w:val="00C53F44"/>
    <w:rsid w:val="00C5650D"/>
    <w:rsid w:val="00C73EBF"/>
    <w:rsid w:val="00C75A9A"/>
    <w:rsid w:val="00C8165F"/>
    <w:rsid w:val="00C8211B"/>
    <w:rsid w:val="00C82D73"/>
    <w:rsid w:val="00C8507E"/>
    <w:rsid w:val="00C91D6A"/>
    <w:rsid w:val="00CA5A4B"/>
    <w:rsid w:val="00CB6D13"/>
    <w:rsid w:val="00CB75BB"/>
    <w:rsid w:val="00CC42E5"/>
    <w:rsid w:val="00CC64A2"/>
    <w:rsid w:val="00CC6CC9"/>
    <w:rsid w:val="00CC787B"/>
    <w:rsid w:val="00CD05C5"/>
    <w:rsid w:val="00CD0CD1"/>
    <w:rsid w:val="00CD11B2"/>
    <w:rsid w:val="00CD7E1F"/>
    <w:rsid w:val="00CE05F0"/>
    <w:rsid w:val="00CF2CCD"/>
    <w:rsid w:val="00D04E7F"/>
    <w:rsid w:val="00D07798"/>
    <w:rsid w:val="00D10C08"/>
    <w:rsid w:val="00D11BE0"/>
    <w:rsid w:val="00D121DC"/>
    <w:rsid w:val="00D13242"/>
    <w:rsid w:val="00D20B48"/>
    <w:rsid w:val="00D25A46"/>
    <w:rsid w:val="00D345E5"/>
    <w:rsid w:val="00D41D1A"/>
    <w:rsid w:val="00D451B3"/>
    <w:rsid w:val="00D50C56"/>
    <w:rsid w:val="00D54D24"/>
    <w:rsid w:val="00D56885"/>
    <w:rsid w:val="00D65487"/>
    <w:rsid w:val="00D66D34"/>
    <w:rsid w:val="00D67BD9"/>
    <w:rsid w:val="00D7495D"/>
    <w:rsid w:val="00D74EC3"/>
    <w:rsid w:val="00D81285"/>
    <w:rsid w:val="00D86711"/>
    <w:rsid w:val="00D971D9"/>
    <w:rsid w:val="00DA2A98"/>
    <w:rsid w:val="00DA4321"/>
    <w:rsid w:val="00DA62DE"/>
    <w:rsid w:val="00DB141C"/>
    <w:rsid w:val="00DC3607"/>
    <w:rsid w:val="00DD0357"/>
    <w:rsid w:val="00DD44CF"/>
    <w:rsid w:val="00DD554E"/>
    <w:rsid w:val="00DD6131"/>
    <w:rsid w:val="00DD7C6B"/>
    <w:rsid w:val="00DE0A3D"/>
    <w:rsid w:val="00DE4EFB"/>
    <w:rsid w:val="00DE6A07"/>
    <w:rsid w:val="00DF03F1"/>
    <w:rsid w:val="00E00A26"/>
    <w:rsid w:val="00E01573"/>
    <w:rsid w:val="00E02155"/>
    <w:rsid w:val="00E0625D"/>
    <w:rsid w:val="00E07B23"/>
    <w:rsid w:val="00E10CB9"/>
    <w:rsid w:val="00E1434D"/>
    <w:rsid w:val="00E148E3"/>
    <w:rsid w:val="00E14F4D"/>
    <w:rsid w:val="00E21D65"/>
    <w:rsid w:val="00E223C6"/>
    <w:rsid w:val="00E24C45"/>
    <w:rsid w:val="00E26DCC"/>
    <w:rsid w:val="00E376E3"/>
    <w:rsid w:val="00E41A13"/>
    <w:rsid w:val="00E50D43"/>
    <w:rsid w:val="00E53C96"/>
    <w:rsid w:val="00E5537F"/>
    <w:rsid w:val="00E600FC"/>
    <w:rsid w:val="00E60153"/>
    <w:rsid w:val="00E658EE"/>
    <w:rsid w:val="00E66E45"/>
    <w:rsid w:val="00E670FA"/>
    <w:rsid w:val="00E70418"/>
    <w:rsid w:val="00E71F12"/>
    <w:rsid w:val="00E77BFF"/>
    <w:rsid w:val="00E81C9A"/>
    <w:rsid w:val="00E82FDE"/>
    <w:rsid w:val="00E902E0"/>
    <w:rsid w:val="00E93463"/>
    <w:rsid w:val="00E962CE"/>
    <w:rsid w:val="00EA109E"/>
    <w:rsid w:val="00EB7AAB"/>
    <w:rsid w:val="00EC1360"/>
    <w:rsid w:val="00ED1242"/>
    <w:rsid w:val="00ED3FE3"/>
    <w:rsid w:val="00ED6572"/>
    <w:rsid w:val="00EE0D17"/>
    <w:rsid w:val="00EF04A7"/>
    <w:rsid w:val="00EF5710"/>
    <w:rsid w:val="00F05AEF"/>
    <w:rsid w:val="00F115E3"/>
    <w:rsid w:val="00F11F73"/>
    <w:rsid w:val="00F133AF"/>
    <w:rsid w:val="00F133B1"/>
    <w:rsid w:val="00F15E78"/>
    <w:rsid w:val="00F24B3B"/>
    <w:rsid w:val="00F2763F"/>
    <w:rsid w:val="00F4363F"/>
    <w:rsid w:val="00F436CF"/>
    <w:rsid w:val="00F44913"/>
    <w:rsid w:val="00F52E51"/>
    <w:rsid w:val="00F56545"/>
    <w:rsid w:val="00F5699F"/>
    <w:rsid w:val="00F570D9"/>
    <w:rsid w:val="00F61305"/>
    <w:rsid w:val="00F6271A"/>
    <w:rsid w:val="00F71487"/>
    <w:rsid w:val="00F71B81"/>
    <w:rsid w:val="00F77E49"/>
    <w:rsid w:val="00F8211F"/>
    <w:rsid w:val="00F912D6"/>
    <w:rsid w:val="00F9279E"/>
    <w:rsid w:val="00F94FFE"/>
    <w:rsid w:val="00F97CAC"/>
    <w:rsid w:val="00FA37C3"/>
    <w:rsid w:val="00FA44C4"/>
    <w:rsid w:val="00FA5DEC"/>
    <w:rsid w:val="00FA6E82"/>
    <w:rsid w:val="00FB0746"/>
    <w:rsid w:val="00FB1388"/>
    <w:rsid w:val="00FB7D0B"/>
    <w:rsid w:val="00FC03EA"/>
    <w:rsid w:val="00FC37B7"/>
    <w:rsid w:val="00FC3958"/>
    <w:rsid w:val="00FD1339"/>
    <w:rsid w:val="00FD259C"/>
    <w:rsid w:val="00FD4062"/>
    <w:rsid w:val="00FD7A2D"/>
    <w:rsid w:val="00FE6082"/>
    <w:rsid w:val="00FF360E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5B598DB"/>
  <w15:chartTrackingRefBased/>
  <w15:docId w15:val="{C559450B-8FBF-46FE-B511-0FB035F58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D05C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F04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04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04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4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4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4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4A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27416"/>
    <w:rPr>
      <w:color w:val="0000FF"/>
      <w:u w:val="single"/>
    </w:rPr>
  </w:style>
  <w:style w:type="character" w:customStyle="1" w:styleId="anchor-text">
    <w:name w:val="anchor-text"/>
    <w:basedOn w:val="DefaultParagraphFont"/>
    <w:rsid w:val="00DF03F1"/>
  </w:style>
  <w:style w:type="character" w:styleId="FollowedHyperlink">
    <w:name w:val="FollowedHyperlink"/>
    <w:basedOn w:val="DefaultParagraphFont"/>
    <w:uiPriority w:val="99"/>
    <w:semiHidden/>
    <w:unhideWhenUsed/>
    <w:rsid w:val="0080694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143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3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43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434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ED1242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403F2"/>
    <w:rPr>
      <w:color w:val="808080"/>
    </w:rPr>
  </w:style>
  <w:style w:type="table" w:styleId="TableGrid">
    <w:name w:val="Table Grid"/>
    <w:basedOn w:val="TableNormal"/>
    <w:uiPriority w:val="39"/>
    <w:rsid w:val="00E02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4132C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C302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3">
    <w:name w:val="Grid Table 4 Accent 3"/>
    <w:basedOn w:val="TableNormal"/>
    <w:uiPriority w:val="49"/>
    <w:rsid w:val="00C3020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C302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docsum-authors">
    <w:name w:val="docsum-authors"/>
    <w:basedOn w:val="DefaultParagraphFont"/>
    <w:rsid w:val="00927483"/>
  </w:style>
  <w:style w:type="character" w:customStyle="1" w:styleId="docsum-journal-citation">
    <w:name w:val="docsum-journal-citation"/>
    <w:basedOn w:val="DefaultParagraphFont"/>
    <w:rsid w:val="00927483"/>
  </w:style>
  <w:style w:type="character" w:customStyle="1" w:styleId="ui-provider">
    <w:name w:val="ui-provider"/>
    <w:basedOn w:val="DefaultParagraphFont"/>
    <w:rsid w:val="009154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5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5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4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2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3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FE734E-E0AF-407E-AC8E-DA590BDA2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45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ke Merton</dc:creator>
  <cp:keywords/>
  <dc:description/>
  <cp:lastModifiedBy>gautam mandal</cp:lastModifiedBy>
  <cp:revision>2</cp:revision>
  <dcterms:created xsi:type="dcterms:W3CDTF">2024-08-30T09:02:00Z</dcterms:created>
  <dcterms:modified xsi:type="dcterms:W3CDTF">2024-08-30T09:02:00Z</dcterms:modified>
</cp:coreProperties>
</file>